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5F9" w:rsidRPr="008B0E26" w:rsidRDefault="003865F9" w:rsidP="003865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6. Fatty acid profile in cookies expressed in 100 mg/fat. </w:t>
      </w:r>
    </w:p>
    <w:tbl>
      <w:tblPr>
        <w:tblStyle w:val="TabelaSimples3"/>
        <w:tblW w:w="0" w:type="auto"/>
        <w:tblLayout w:type="fixed"/>
        <w:tblLook w:val="04A0" w:firstRow="1" w:lastRow="0" w:firstColumn="1" w:lastColumn="0" w:noHBand="0" w:noVBand="1"/>
      </w:tblPr>
      <w:tblGrid>
        <w:gridCol w:w="2904"/>
        <w:gridCol w:w="1554"/>
        <w:gridCol w:w="1554"/>
        <w:gridCol w:w="1586"/>
        <w:gridCol w:w="1554"/>
      </w:tblGrid>
      <w:tr w:rsidR="003865F9" w:rsidRPr="008B0E26" w:rsidTr="00987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4" w:type="dxa"/>
            <w:shd w:val="clear" w:color="auto" w:fill="auto"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VF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B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g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gCLA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4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2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6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8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6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3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8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5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8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7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10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3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0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70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8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5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2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9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6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22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4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8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6,1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50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5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9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88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4,8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9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6,4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2,9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8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9,8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05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7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7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70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5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0,0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0,9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1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4,8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2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1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 ± 0,0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8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3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 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4: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 SFA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6,1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3,2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4,87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7,2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5,4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49,3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3,80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MONOUNSATURATED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4:1c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5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1c7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5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7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7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0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6:1c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0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18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8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6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7:1c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6+t8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4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5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10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C18:1t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2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4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10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48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6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8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,3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4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7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9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4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20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2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6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3,0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3,4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5,9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4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6,6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2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9,6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54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3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7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2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6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1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5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9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,8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6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7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8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t16+c1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3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7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1c1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9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± 0,0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± 0,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6± 0,0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7± 0,03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MUFA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58,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6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0,7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8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29,6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2,87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36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3,50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POLYUNSATURATED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2n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5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1,3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5,1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1,6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2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1,1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2,93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1,23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3n-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18:3n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8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7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CLAc9t1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25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21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95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0,03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3n-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± 0,01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4n-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4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0:5n-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1± 0,00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5n-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± 0,01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22:6n-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0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1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4</w:t>
            </w:r>
          </w:p>
        </w:tc>
      </w:tr>
      <w:tr w:rsidR="003865F9" w:rsidRPr="008B0E26" w:rsidTr="0098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PUFA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5,48± 1,3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5,92± 1,4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3,11± 1,1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4,39± 1,20</w:t>
            </w:r>
          </w:p>
        </w:tc>
      </w:tr>
      <w:tr w:rsidR="003865F9" w:rsidRPr="008B0E26" w:rsidTr="009872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TRANS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6,76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,3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87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14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,09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3865F9" w:rsidRPr="008B0E26" w:rsidRDefault="003865F9" w:rsidP="0098721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4,21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3</w:t>
            </w:r>
          </w:p>
        </w:tc>
      </w:tr>
    </w:tbl>
    <w:p w:rsidR="003865F9" w:rsidRPr="008B0E26" w:rsidRDefault="003865F9" w:rsidP="00017536">
      <w:pPr>
        <w:pStyle w:val="Default"/>
        <w:spacing w:line="480" w:lineRule="auto"/>
        <w:ind w:right="-1"/>
        <w:jc w:val="both"/>
        <w:rPr>
          <w:color w:val="auto"/>
          <w:lang w:val="en-US"/>
        </w:rPr>
      </w:pPr>
      <w:bookmarkStart w:id="0" w:name="_GoBack"/>
      <w:bookmarkEnd w:id="0"/>
    </w:p>
    <w:sectPr w:rsidR="003865F9" w:rsidRPr="008B0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017536"/>
    <w:rsid w:val="00061DB2"/>
    <w:rsid w:val="0028372B"/>
    <w:rsid w:val="003865F9"/>
    <w:rsid w:val="003A2ACB"/>
    <w:rsid w:val="00641DBF"/>
    <w:rsid w:val="00653B2D"/>
    <w:rsid w:val="00706715"/>
    <w:rsid w:val="00DF0793"/>
    <w:rsid w:val="00E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0671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A2A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2ACB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3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372B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1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2</cp:revision>
  <cp:lastPrinted>2019-05-19T21:29:00Z</cp:lastPrinted>
  <dcterms:created xsi:type="dcterms:W3CDTF">2019-09-07T22:25:00Z</dcterms:created>
  <dcterms:modified xsi:type="dcterms:W3CDTF">2019-09-07T22:25:00Z</dcterms:modified>
</cp:coreProperties>
</file>